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973037" w14:textId="0CF73CCE" w:rsidR="00D77A8B" w:rsidRDefault="00D77A8B" w:rsidP="00C311BC">
      <w:pPr>
        <w:rPr>
          <w:rFonts w:ascii="AdvPSA05F" w:hAnsi="AdvPSA05F" w:cs="AdvPSA05F"/>
        </w:rPr>
      </w:pPr>
      <w:bookmarkStart w:id="0" w:name="_Hlk61187661"/>
      <w:r>
        <w:rPr>
          <w:rFonts w:ascii="AdvPSA05F" w:hAnsi="AdvPSA05F" w:cs="AdvPSA05F"/>
        </w:rPr>
        <w:t>A</w:t>
      </w:r>
      <w:r w:rsidRPr="00B27D89">
        <w:rPr>
          <w:rFonts w:ascii="AdvPSA05F" w:hAnsi="AdvPSA05F" w:cs="AdvPSA05F"/>
        </w:rPr>
        <w:t>rticle title</w:t>
      </w:r>
      <w:r>
        <w:rPr>
          <w:rFonts w:ascii="AdvPSA05F" w:hAnsi="AdvPSA05F" w:cs="AdvPSA05F"/>
        </w:rPr>
        <w:t>:</w:t>
      </w:r>
      <w:r w:rsidRPr="00B27D8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C311BC" w:rsidRPr="00C311BC">
        <w:rPr>
          <w:rFonts w:ascii="AdvPSA05F" w:hAnsi="AdvPSA05F" w:cs="AdvPSA05F"/>
        </w:rPr>
        <w:t>Transtibial versus Independent Femoral Tunnel Drilling Techniques for Anterior Cruciate Ligament reconstruction: Evaluation of Femoral Aperture Positioning.</w:t>
      </w:r>
      <w:r w:rsidR="00C311BC">
        <w:rPr>
          <w:rFonts w:ascii="AdvPSA05F" w:hAnsi="AdvPSA05F" w:cs="AdvPSA05F"/>
        </w:rPr>
        <w:t xml:space="preserve"> </w:t>
      </w:r>
      <w:r w:rsidR="00C311BC" w:rsidRPr="00C311BC">
        <w:rPr>
          <w:rFonts w:ascii="AdvPSA05F" w:hAnsi="AdvPSA05F" w:cs="AdvPSA05F"/>
        </w:rPr>
        <w:t>A Systematic review and Meta-analysis</w:t>
      </w:r>
      <w:r w:rsidR="00C311BC">
        <w:rPr>
          <w:rFonts w:ascii="AdvPSA05F" w:hAnsi="AdvPSA05F" w:cs="AdvPSA05F"/>
        </w:rPr>
        <w:t>.</w:t>
      </w:r>
    </w:p>
    <w:p w14:paraId="10218E6B" w14:textId="4BB8D72E" w:rsidR="00D77A8B" w:rsidRDefault="00D77A8B" w:rsidP="00FE6BE9">
      <w:pPr>
        <w:rPr>
          <w:rFonts w:ascii="AdvPSA05F" w:hAnsi="AdvPSA05F" w:cs="AdvPSA05F"/>
        </w:rPr>
      </w:pPr>
      <w:r>
        <w:rPr>
          <w:rFonts w:ascii="AdvPSA05F" w:hAnsi="AdvPSA05F" w:cs="AdvPSA05F"/>
        </w:rPr>
        <w:t>J</w:t>
      </w:r>
      <w:r w:rsidRPr="00B27D89">
        <w:rPr>
          <w:rFonts w:ascii="AdvPSA05F" w:hAnsi="AdvPSA05F" w:cs="AdvPSA05F"/>
        </w:rPr>
        <w:t>ournal n</w:t>
      </w:r>
      <w:r w:rsidR="00C311BC">
        <w:rPr>
          <w:rFonts w:ascii="AdvPSA05F" w:hAnsi="AdvPSA05F" w:cs="AdvPSA05F"/>
        </w:rPr>
        <w:t xml:space="preserve">ame: </w:t>
      </w:r>
      <w:r w:rsidR="00C92BBF" w:rsidRPr="00C92BBF">
        <w:rPr>
          <w:rFonts w:ascii="AdvPSA05F" w:hAnsi="AdvPSA05F" w:cs="AdvPSA05F"/>
        </w:rPr>
        <w:t>Journal of Orthopaedic Surgery and Research</w:t>
      </w:r>
    </w:p>
    <w:p w14:paraId="72614994" w14:textId="4B161C61" w:rsidR="00D77A8B" w:rsidRPr="00B27D89" w:rsidRDefault="00D77A8B" w:rsidP="00D77A8B">
      <w:pPr>
        <w:rPr>
          <w:rFonts w:ascii="AdvPSA05F" w:hAnsi="AdvPSA05F" w:cs="AdvPSA05F"/>
          <w:vertAlign w:val="superscript"/>
        </w:rPr>
      </w:pPr>
      <w:r>
        <w:rPr>
          <w:rFonts w:ascii="AdvPSA05F" w:hAnsi="AdvPSA05F" w:cs="AdvPSA05F"/>
        </w:rPr>
        <w:t>A</w:t>
      </w:r>
      <w:r w:rsidRPr="00B27D89">
        <w:rPr>
          <w:rFonts w:ascii="AdvPSA05F" w:hAnsi="AdvPSA05F" w:cs="AdvPSA05F"/>
        </w:rPr>
        <w:t>uthor names</w:t>
      </w:r>
      <w:r>
        <w:rPr>
          <w:rFonts w:ascii="AdvPSA05F" w:hAnsi="AdvPSA05F" w:cs="AdvPSA05F"/>
        </w:rPr>
        <w:t xml:space="preserve"> and </w:t>
      </w:r>
      <w:r w:rsidRPr="00B27D89">
        <w:rPr>
          <w:rFonts w:ascii="AdvPSA05F" w:hAnsi="AdvPSA05F" w:cs="AdvPSA05F"/>
        </w:rPr>
        <w:t>affiliation</w:t>
      </w:r>
      <w:r>
        <w:rPr>
          <w:rFonts w:ascii="AdvPSA05F" w:hAnsi="AdvPSA05F" w:cs="AdvPSA05F"/>
        </w:rPr>
        <w:t xml:space="preserve">: </w:t>
      </w:r>
      <w:bookmarkStart w:id="1" w:name="_Hlk58829162"/>
      <w:r w:rsidRPr="00B27D89">
        <w:rPr>
          <w:rFonts w:ascii="AdvPSA05F" w:hAnsi="AdvPSA05F" w:cs="AdvPSA05F"/>
        </w:rPr>
        <w:t>Haitham K. Haroun</w:t>
      </w:r>
      <w:r w:rsidRPr="00B27D89">
        <w:rPr>
          <w:rFonts w:ascii="AdvPSA05F" w:hAnsi="AdvPSA05F" w:cs="AdvPSA05F"/>
          <w:vertAlign w:val="superscript"/>
          <w:lang w:val="nl-NL"/>
        </w:rPr>
        <w:t>1</w:t>
      </w:r>
      <w:bookmarkEnd w:id="1"/>
      <w:r w:rsidRPr="00B27D89">
        <w:rPr>
          <w:rFonts w:ascii="AdvPSA05F" w:hAnsi="AdvPSA05F" w:cs="AdvPSA05F"/>
          <w:lang w:val="nl-NL"/>
        </w:rPr>
        <w:t xml:space="preserve">, </w:t>
      </w:r>
      <w:r w:rsidRPr="00B27D89">
        <w:rPr>
          <w:rFonts w:ascii="AdvPSA05F" w:hAnsi="AdvPSA05F" w:cs="AdvPSA05F"/>
        </w:rPr>
        <w:t>Maged M. Abouelsoud</w:t>
      </w:r>
      <w:r w:rsidRPr="00B27D89">
        <w:rPr>
          <w:rFonts w:ascii="AdvPSA05F" w:hAnsi="AdvPSA05F" w:cs="AdvPSA05F"/>
          <w:vertAlign w:val="superscript"/>
          <w:lang w:val="nl-NL"/>
        </w:rPr>
        <w:t>1</w:t>
      </w:r>
      <w:r w:rsidRPr="00B27D89">
        <w:rPr>
          <w:rFonts w:ascii="AdvPSA05F" w:hAnsi="AdvPSA05F" w:cs="AdvPSA05F"/>
          <w:lang w:val="nl-NL"/>
        </w:rPr>
        <w:t xml:space="preserve">, </w:t>
      </w:r>
      <w:r w:rsidRPr="00B27D89">
        <w:rPr>
          <w:rFonts w:ascii="AdvPSA05F" w:hAnsi="AdvPSA05F" w:cs="AdvPSA05F"/>
        </w:rPr>
        <w:t>Mohamed R. Allam</w:t>
      </w:r>
      <w:r w:rsidRPr="00B27D89">
        <w:rPr>
          <w:rFonts w:ascii="AdvPSA05F" w:hAnsi="AdvPSA05F" w:cs="AdvPSA05F"/>
          <w:vertAlign w:val="superscript"/>
          <w:lang w:val="nl-NL"/>
        </w:rPr>
        <w:t xml:space="preserve"> 2</w:t>
      </w:r>
      <w:r w:rsidRPr="00B27D89">
        <w:rPr>
          <w:rFonts w:ascii="AdvPSA05F" w:hAnsi="AdvPSA05F" w:cs="AdvPSA05F"/>
          <w:lang w:val="nl-NL"/>
        </w:rPr>
        <w:t>, and Mahmoud M. Abdelwahab</w:t>
      </w:r>
      <w:r w:rsidRPr="00B27D89">
        <w:rPr>
          <w:rFonts w:ascii="AdvPSA05F" w:hAnsi="AdvPSA05F" w:cs="AdvPSA05F"/>
          <w:vertAlign w:val="superscript"/>
          <w:lang w:val="nl-NL"/>
        </w:rPr>
        <w:t>1</w:t>
      </w:r>
    </w:p>
    <w:p w14:paraId="4542849F" w14:textId="69764694" w:rsidR="00D77A8B" w:rsidRDefault="00D77A8B" w:rsidP="00CC7802">
      <w:pPr>
        <w:rPr>
          <w:rFonts w:ascii="AdvPSA05F" w:hAnsi="AdvPSA05F" w:cs="AdvPSA05F"/>
          <w:iCs/>
        </w:rPr>
      </w:pPr>
      <w:r w:rsidRPr="00B27D89">
        <w:rPr>
          <w:rFonts w:ascii="AdvPSA05F" w:hAnsi="AdvPSA05F" w:cs="AdvPSA05F"/>
          <w:vertAlign w:val="superscript"/>
        </w:rPr>
        <w:t xml:space="preserve">1 </w:t>
      </w:r>
      <w:bookmarkStart w:id="2" w:name="_Hlk58831311"/>
      <w:r w:rsidRPr="00B27D89">
        <w:rPr>
          <w:rFonts w:ascii="AdvPSA05F" w:hAnsi="AdvPSA05F" w:cs="AdvPSA05F"/>
          <w:iCs/>
        </w:rPr>
        <w:t>Orthopedic Department, Faculty of Medicine, Ain Shams University</w:t>
      </w:r>
      <w:bookmarkEnd w:id="2"/>
      <w:r w:rsidRPr="00B27D89">
        <w:rPr>
          <w:rFonts w:ascii="AdvPSA05F" w:hAnsi="AdvPSA05F" w:cs="AdvPSA05F"/>
          <w:iCs/>
        </w:rPr>
        <w:t xml:space="preserve">, </w:t>
      </w:r>
      <w:bookmarkStart w:id="3" w:name="_Hlk58829386"/>
      <w:r w:rsidRPr="00B27D89">
        <w:rPr>
          <w:rFonts w:ascii="AdvPSA05F" w:hAnsi="AdvPSA05F" w:cs="AdvPSA05F"/>
          <w:iCs/>
        </w:rPr>
        <w:t>Cairo, Egypt</w:t>
      </w:r>
      <w:bookmarkEnd w:id="3"/>
    </w:p>
    <w:p w14:paraId="797E94C6" w14:textId="58B8C4CC" w:rsidR="000F62F3" w:rsidRPr="000F62F3" w:rsidRDefault="000F62F3" w:rsidP="000F62F3">
      <w:pPr>
        <w:rPr>
          <w:rFonts w:ascii="AdvPSA05F" w:hAnsi="AdvPSA05F" w:cs="AdvPSA05F"/>
          <w:iCs/>
        </w:rPr>
      </w:pPr>
      <w:r w:rsidRPr="000F62F3">
        <w:rPr>
          <w:rFonts w:ascii="AdvPSA05F" w:hAnsi="AdvPSA05F" w:cs="AdvPSA05F"/>
          <w:iCs/>
          <w:vertAlign w:val="superscript"/>
        </w:rPr>
        <w:t>2</w:t>
      </w:r>
      <w:r w:rsidRPr="000F62F3">
        <w:rPr>
          <w:rFonts w:ascii="AdvPSA05F" w:hAnsi="AdvPSA05F" w:cs="AdvPSA05F"/>
          <w:iCs/>
        </w:rPr>
        <w:t>El Demerdash Hospital, Ain-Shams University, Cairo, Egypt</w:t>
      </w:r>
    </w:p>
    <w:p w14:paraId="23E6977D" w14:textId="2C9ED676" w:rsidR="00D77A8B" w:rsidRDefault="00D77A8B" w:rsidP="00D77A8B">
      <w:pPr>
        <w:rPr>
          <w:rFonts w:ascii="AdvPSA05F" w:hAnsi="AdvPSA05F" w:cs="AdvPSA05F"/>
        </w:rPr>
      </w:pPr>
      <w:r w:rsidRPr="00B27D89">
        <w:rPr>
          <w:rFonts w:ascii="AdvPSA05F" w:hAnsi="AdvPSA05F" w:cs="AdvPSA05F"/>
        </w:rPr>
        <w:t>e-mail address of the corresponding author</w:t>
      </w:r>
      <w:r>
        <w:rPr>
          <w:rFonts w:ascii="AdvPSA05F" w:hAnsi="AdvPSA05F" w:cs="AdvPSA05F"/>
        </w:rPr>
        <w:t xml:space="preserve">: </w:t>
      </w:r>
      <w:r w:rsidR="006E2782">
        <w:rPr>
          <w:rFonts w:ascii="AdvPSA05F" w:hAnsi="AdvPSA05F" w:cs="AdvPSA05F"/>
          <w:iCs/>
          <w:lang w:val="en-GB"/>
        </w:rPr>
        <w:t>haroun.haitham@med.asu.edu.eg</w:t>
      </w:r>
    </w:p>
    <w:p w14:paraId="456E142D" w14:textId="048807C3" w:rsidR="00FB5D65" w:rsidRPr="00D75CFF" w:rsidRDefault="00C92BBF" w:rsidP="00472C01">
      <w:pPr>
        <w:jc w:val="center"/>
        <w:rPr>
          <w:rFonts w:ascii="AdvPSA05F" w:hAnsi="AdvPSA05F" w:cs="AdvPSA05F"/>
          <w:b/>
          <w:bCs/>
        </w:rPr>
      </w:pPr>
      <w:bookmarkStart w:id="4" w:name="_Hlk58141394"/>
      <w:r>
        <w:rPr>
          <w:rFonts w:ascii="AdvPSA05F" w:hAnsi="AdvPSA05F" w:cs="AdvPSA05F"/>
          <w:b/>
          <w:bCs/>
        </w:rPr>
        <w:t>Additional</w:t>
      </w:r>
      <w:r w:rsidR="00F63A44">
        <w:rPr>
          <w:rFonts w:ascii="AdvPSA05F" w:hAnsi="AdvPSA05F" w:cs="AdvPSA05F"/>
          <w:b/>
          <w:bCs/>
        </w:rPr>
        <w:t xml:space="preserve"> </w:t>
      </w:r>
      <w:bookmarkEnd w:id="0"/>
      <w:r w:rsidR="00F63A44">
        <w:rPr>
          <w:rFonts w:ascii="AdvPSA05F" w:hAnsi="AdvPSA05F" w:cs="AdvPSA05F"/>
          <w:b/>
          <w:bCs/>
        </w:rPr>
        <w:t xml:space="preserve">file </w:t>
      </w:r>
      <w:r w:rsidR="00472C01" w:rsidRPr="00D75CFF">
        <w:rPr>
          <w:rFonts w:ascii="AdvPSA05F" w:hAnsi="AdvPSA05F" w:cs="AdvPSA05F"/>
          <w:b/>
          <w:bCs/>
        </w:rPr>
        <w:t>2</w:t>
      </w:r>
      <w:r w:rsidR="004A5C28" w:rsidRPr="00D75CFF">
        <w:rPr>
          <w:rFonts w:ascii="AdvPSA05F" w:hAnsi="AdvPSA05F" w:cs="AdvPSA05F"/>
          <w:b/>
          <w:bCs/>
        </w:rPr>
        <w:t>:</w:t>
      </w:r>
      <w:r w:rsidR="00FB5D65" w:rsidRPr="00D75CFF">
        <w:rPr>
          <w:rFonts w:ascii="AdvPSA05F" w:hAnsi="AdvPSA05F" w:cs="AdvPSA05F"/>
          <w:b/>
          <w:bCs/>
        </w:rPr>
        <w:t xml:space="preserve"> </w:t>
      </w:r>
      <w:bookmarkEnd w:id="4"/>
      <w:r w:rsidR="00FB5D65" w:rsidRPr="00D75CFF">
        <w:rPr>
          <w:rFonts w:ascii="AdvPSA05F" w:hAnsi="AdvPSA05F" w:cs="AdvPSA05F"/>
          <w:b/>
          <w:bCs/>
        </w:rPr>
        <w:t xml:space="preserve"> </w:t>
      </w:r>
      <w:bookmarkStart w:id="5" w:name="_Hlk58847841"/>
      <w:r w:rsidR="00E91F8E">
        <w:rPr>
          <w:rFonts w:ascii="AdvPSA05F" w:hAnsi="AdvPSA05F" w:cs="AdvPSA05F"/>
          <w:b/>
          <w:bCs/>
        </w:rPr>
        <w:t>C</w:t>
      </w:r>
      <w:r w:rsidR="00FB5D65" w:rsidRPr="00D75CFF">
        <w:rPr>
          <w:rFonts w:ascii="AdvPSA05F" w:hAnsi="AdvPSA05F" w:cs="AdvPSA05F"/>
          <w:b/>
          <w:bCs/>
        </w:rPr>
        <w:t>haracteristics of included studies</w:t>
      </w:r>
      <w:r w:rsidR="00472C01" w:rsidRPr="00D75CFF">
        <w:rPr>
          <w:rFonts w:ascii="AdvPSA05F" w:hAnsi="AdvPSA05F" w:cs="AdvPSA05F"/>
          <w:b/>
          <w:bCs/>
        </w:rPr>
        <w:t xml:space="preserve"> Table</w:t>
      </w:r>
      <w:bookmarkEnd w:id="5"/>
    </w:p>
    <w:tbl>
      <w:tblPr>
        <w:tblStyle w:val="TableGrid"/>
        <w:tblW w:w="10255" w:type="dxa"/>
        <w:jc w:val="center"/>
        <w:tblLayout w:type="fixed"/>
        <w:tblLook w:val="04A0" w:firstRow="1" w:lastRow="0" w:firstColumn="1" w:lastColumn="0" w:noHBand="0" w:noVBand="1"/>
      </w:tblPr>
      <w:tblGrid>
        <w:gridCol w:w="445"/>
        <w:gridCol w:w="1530"/>
        <w:gridCol w:w="540"/>
        <w:gridCol w:w="1170"/>
        <w:gridCol w:w="1620"/>
        <w:gridCol w:w="1260"/>
        <w:gridCol w:w="990"/>
        <w:gridCol w:w="1890"/>
        <w:gridCol w:w="810"/>
      </w:tblGrid>
      <w:tr w:rsidR="00FB5D65" w:rsidRPr="00FB5D65" w14:paraId="1C35E5F4" w14:textId="77777777" w:rsidTr="00C92BBF">
        <w:trPr>
          <w:jc w:val="center"/>
        </w:trPr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7FEE7EA" w14:textId="77777777" w:rsidR="00FB5D65" w:rsidRPr="00FB5D65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  <w:u w:val="single"/>
                <w:lang w:bidi="en-US"/>
              </w:rPr>
            </w:pPr>
            <w:bookmarkStart w:id="6" w:name="_Hlk58848231"/>
            <w:bookmarkStart w:id="7" w:name="_Hlk57282236"/>
          </w:p>
          <w:p w14:paraId="5913A90A" w14:textId="77777777" w:rsidR="00FB5D65" w:rsidRPr="00FB5D65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  <w:lang w:bidi="en-US"/>
              </w:rPr>
            </w:pPr>
            <w:r w:rsidRPr="00FB5D65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  <w:lang w:bidi="en-US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248C4D7" w14:textId="77777777" w:rsidR="00FB5D65" w:rsidRPr="00FB5D65" w:rsidRDefault="00FB5D65" w:rsidP="00FB5D6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</w:rPr>
            </w:pPr>
            <w:r w:rsidRPr="00FB5D65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</w:rPr>
              <w:t>Study ID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CB44EA3" w14:textId="77777777" w:rsidR="00FB5D65" w:rsidRPr="00FB5D65" w:rsidRDefault="00FB5D65" w:rsidP="00FB5D65">
            <w:pPr>
              <w:tabs>
                <w:tab w:val="center" w:pos="4153"/>
                <w:tab w:val="right" w:pos="8306"/>
              </w:tabs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</w:rPr>
            </w:pPr>
          </w:p>
          <w:p w14:paraId="4C399795" w14:textId="77777777" w:rsidR="00FB5D65" w:rsidRPr="00FB5D65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  <w:lang w:bidi="en-US"/>
              </w:rPr>
            </w:pPr>
            <w:r w:rsidRPr="00FB5D65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</w:rPr>
              <w:t>Yea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8791D33" w14:textId="77777777" w:rsidR="00FB5D65" w:rsidRPr="00FB5D65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  <w:lang w:bidi="en-US"/>
              </w:rPr>
            </w:pPr>
            <w:r w:rsidRPr="00FB5D65">
              <w:rPr>
                <w:b/>
                <w:bCs/>
                <w:sz w:val="16"/>
                <w:szCs w:val="16"/>
              </w:rPr>
              <w:t>Research typ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96200D9" w14:textId="77777777" w:rsidR="00FB5D65" w:rsidRPr="00FB5D65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  <w:lang w:bidi="en-US"/>
              </w:rPr>
            </w:pPr>
            <w:r w:rsidRPr="00FB5D65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  <w:lang w:bidi="en-US"/>
              </w:rPr>
              <w:t>Study desig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FC75E11" w14:textId="77777777" w:rsidR="00FB5D65" w:rsidRPr="00FB5D65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  <w:lang w:bidi="en-US"/>
              </w:rPr>
            </w:pPr>
            <w:r w:rsidRPr="00FB5D65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  <w:lang w:bidi="en-US"/>
              </w:rPr>
              <w:t>Study group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E70BF31" w14:textId="77777777" w:rsidR="00FB5D65" w:rsidRPr="00FB5D65" w:rsidRDefault="00FB5D65" w:rsidP="00FB5D6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</w:rPr>
            </w:pPr>
            <w:r w:rsidRPr="00FB5D65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</w:rPr>
              <w:t>Number of   knees assessed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6638EF1" w14:textId="77777777" w:rsidR="00FB5D65" w:rsidRPr="00FB5D65" w:rsidRDefault="00FB5D65" w:rsidP="00FB5D6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</w:rPr>
            </w:pPr>
            <w:r w:rsidRPr="00FB5D65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  <w:lang w:bidi="en-US"/>
              </w:rPr>
              <w:t>Imaging Modality (or its surrogate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46FB315" w14:textId="7E46A8A3" w:rsidR="00FB5D65" w:rsidRPr="00FB5D65" w:rsidRDefault="00FB5D65" w:rsidP="00FB5D6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</w:rPr>
            </w:pPr>
            <w:r w:rsidRPr="00FB5D65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</w:rPr>
              <w:t>Minors score</w:t>
            </w:r>
            <w:r w:rsidR="00B93835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</w:rPr>
              <w:t xml:space="preserve"> (24 max)</w:t>
            </w:r>
          </w:p>
        </w:tc>
      </w:tr>
      <w:bookmarkEnd w:id="6"/>
      <w:tr w:rsidR="00F63A44" w:rsidRPr="00F63A44" w14:paraId="302CEF8A" w14:textId="77777777" w:rsidTr="00C92BBF">
        <w:trPr>
          <w:trHeight w:val="161"/>
          <w:jc w:val="center"/>
        </w:trPr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AC37364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72EB48C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Abebe et al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D123F1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200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5CC085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color w:val="000000" w:themeColor="text1"/>
                <w:sz w:val="16"/>
                <w:szCs w:val="16"/>
              </w:rPr>
              <w:t>Clinica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2A4C7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Retrospective Cohor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846E1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TT vs OI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13DE62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16</w:t>
            </w:r>
            <w:r w:rsidRPr="00F63A44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 xml:space="preserve"> (8, 8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473BBB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 xml:space="preserve">MRI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CB3E97" w14:textId="6D556B1A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17</w:t>
            </w:r>
          </w:p>
        </w:tc>
      </w:tr>
      <w:tr w:rsidR="00F63A44" w:rsidRPr="00F63A44" w14:paraId="6D82EB6F" w14:textId="77777777" w:rsidTr="00C92BBF">
        <w:trPr>
          <w:jc w:val="center"/>
        </w:trPr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6EE3BF4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C7EC9AC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Aglietti et al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0B90A4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199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B8D685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color w:val="000000" w:themeColor="text1"/>
                <w:sz w:val="16"/>
                <w:szCs w:val="16"/>
              </w:rPr>
              <w:t>Clinica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0A7837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Retrospective cohor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B2D643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TT vs OI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D27A9D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50</w:t>
            </w:r>
            <w:r w:rsidRPr="00F63A44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 xml:space="preserve"> (25, 25</w:t>
            </w: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B6D4AB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Radiograph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0972BA" w14:textId="3406B00D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17</w:t>
            </w:r>
          </w:p>
        </w:tc>
      </w:tr>
      <w:tr w:rsidR="00F63A44" w:rsidRPr="00F63A44" w14:paraId="0CE9AA1E" w14:textId="77777777" w:rsidTr="00C92BBF">
        <w:trPr>
          <w:trHeight w:val="512"/>
          <w:jc w:val="center"/>
        </w:trPr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28F056C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br/>
              <w:t>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3CFE310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Ahn et al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46CD0E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201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356FAC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color w:val="000000" w:themeColor="text1"/>
                <w:sz w:val="16"/>
                <w:szCs w:val="16"/>
              </w:rPr>
              <w:t>Clinica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9EE4F" w14:textId="77777777" w:rsidR="00FB5D65" w:rsidRPr="00F63A44" w:rsidRDefault="00FB5D65" w:rsidP="0019124B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Retrospective cohor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7F17D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TT vs OI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8295F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 xml:space="preserve">69 </w:t>
            </w: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34, 35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E7D6A2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C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21FCBD" w14:textId="216B7F1A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16</w:t>
            </w:r>
          </w:p>
        </w:tc>
      </w:tr>
      <w:tr w:rsidR="00F63A44" w:rsidRPr="00F63A44" w14:paraId="718F7383" w14:textId="77777777" w:rsidTr="00C92BBF">
        <w:trPr>
          <w:jc w:val="center"/>
        </w:trPr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B2FF100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93D7E5D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Albuquerque et al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25AF3E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200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C0C84D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color w:val="000000" w:themeColor="text1"/>
                <w:sz w:val="16"/>
                <w:szCs w:val="16"/>
              </w:rPr>
              <w:t>Basic scien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D0DF3A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Controlled tria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0A92F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TT vs A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374652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20 (10, 10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916DE3" w14:textId="200DE9F0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Direct</w:t>
            </w:r>
            <w:r w:rsidR="00F63A44"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 xml:space="preserve"> measurement on specime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317CD9" w14:textId="4676BE0A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17</w:t>
            </w:r>
          </w:p>
        </w:tc>
      </w:tr>
      <w:tr w:rsidR="00F63A44" w:rsidRPr="00F63A44" w14:paraId="703A2265" w14:textId="77777777" w:rsidTr="00C92BBF">
        <w:trPr>
          <w:trHeight w:val="278"/>
          <w:jc w:val="center"/>
        </w:trPr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74F4AE6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7F91905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Arno et al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41A8E3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201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F8DEA9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color w:val="000000" w:themeColor="text1"/>
                <w:sz w:val="16"/>
                <w:szCs w:val="16"/>
              </w:rPr>
              <w:t>Clinica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2DD33" w14:textId="4DB62DA9" w:rsidR="00FB5D65" w:rsidRPr="00F63A44" w:rsidRDefault="00FB5D65" w:rsidP="0019124B">
            <w:pPr>
              <w:autoSpaceDE w:val="0"/>
              <w:autoSpaceDN w:val="0"/>
              <w:adjustRightInd w:val="0"/>
              <w:spacing w:after="240"/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Retrospective cohor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CC546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TT vs A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D8B670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 xml:space="preserve">20 </w:t>
            </w:r>
            <w:r w:rsidRPr="00F63A44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(10, 10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DBE6BD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MRI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2FD639" w14:textId="4B5E1CD9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17</w:t>
            </w:r>
          </w:p>
        </w:tc>
      </w:tr>
      <w:tr w:rsidR="00F63A44" w:rsidRPr="00F63A44" w14:paraId="7A53C455" w14:textId="77777777" w:rsidTr="00C92BBF">
        <w:trPr>
          <w:trHeight w:val="458"/>
          <w:jc w:val="center"/>
        </w:trPr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14666CB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4E23505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Bedi et al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18A7ED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201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EF33C1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color w:val="000000" w:themeColor="text1"/>
                <w:sz w:val="16"/>
                <w:szCs w:val="16"/>
              </w:rPr>
              <w:t>Basic scien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1490E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Controlled tria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7C850B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mTT vs A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89A49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10 (5, 5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13D191" w14:textId="43E94FB6" w:rsidR="00FB5D65" w:rsidRPr="00F63A44" w:rsidRDefault="00FB5D65" w:rsidP="00F63A44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Direct</w:t>
            </w:r>
            <w:r w:rsidR="00F63A44"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 xml:space="preserve"> measurement on specime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5B7993" w14:textId="11D690A9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19</w:t>
            </w:r>
          </w:p>
        </w:tc>
      </w:tr>
      <w:tr w:rsidR="00F63A44" w:rsidRPr="00F63A44" w14:paraId="6EAF7E84" w14:textId="77777777" w:rsidTr="00C92BBF">
        <w:trPr>
          <w:jc w:val="center"/>
        </w:trPr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A9FD91A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158ADC2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Bowers et al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0EDA4C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201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D961E3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color w:val="000000" w:themeColor="text1"/>
                <w:sz w:val="16"/>
                <w:szCs w:val="16"/>
              </w:rPr>
              <w:t>Clinica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D17DB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Retrospective cohor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916F6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TT vs A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528C26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 xml:space="preserve">30 </w:t>
            </w:r>
            <w:r w:rsidRPr="00F63A44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(15, 15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D74ACD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MRI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5D4868" w14:textId="35E1B774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18</w:t>
            </w:r>
          </w:p>
        </w:tc>
      </w:tr>
      <w:tr w:rsidR="00F63A44" w:rsidRPr="00F63A44" w14:paraId="6E79E4BC" w14:textId="77777777" w:rsidTr="00C92BBF">
        <w:trPr>
          <w:jc w:val="center"/>
        </w:trPr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D958BC2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D1F6A6A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Chang et al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4255A6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201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DCA5C9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color w:val="000000" w:themeColor="text1"/>
                <w:sz w:val="16"/>
                <w:szCs w:val="16"/>
              </w:rPr>
              <w:t>Clinica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0D9BF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Retrospective cohor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E6A67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TT vs A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84A830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 xml:space="preserve">105 </w:t>
            </w:r>
            <w:r w:rsidRPr="00F63A44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(55, 50</w:t>
            </w: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35312C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Radiograph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AC4903" w14:textId="1D628C6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17</w:t>
            </w:r>
          </w:p>
        </w:tc>
      </w:tr>
      <w:tr w:rsidR="00F63A44" w:rsidRPr="00F63A44" w14:paraId="1DE759AB" w14:textId="77777777" w:rsidTr="00C92BBF">
        <w:trPr>
          <w:trHeight w:val="85"/>
          <w:jc w:val="center"/>
        </w:trPr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548E8AC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912E95F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Cho et al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8FC804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201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F90783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color w:val="000000" w:themeColor="text1"/>
                <w:sz w:val="16"/>
                <w:szCs w:val="16"/>
              </w:rPr>
              <w:t>Clinica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A20010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Retrospective cohor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926A0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TT vs A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BA688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 xml:space="preserve">30 </w:t>
            </w:r>
            <w:r w:rsidRPr="00F63A44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(15, 15</w:t>
            </w: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B0AA83" w14:textId="6269176F" w:rsidR="00FB5D65" w:rsidRPr="00F63A44" w:rsidRDefault="00FB5D65" w:rsidP="0019124B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Radiograph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8A4E36" w14:textId="1323FE4E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19</w:t>
            </w:r>
          </w:p>
        </w:tc>
      </w:tr>
      <w:tr w:rsidR="00317682" w:rsidRPr="00F63A44" w14:paraId="1F651606" w14:textId="77777777" w:rsidTr="00C92BBF">
        <w:trPr>
          <w:trHeight w:val="85"/>
          <w:jc w:val="center"/>
        </w:trPr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FF15B04" w14:textId="072F5447" w:rsidR="00317682" w:rsidRPr="00F63A44" w:rsidRDefault="00317682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1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3DAF19" w14:textId="07DD6FD3" w:rsidR="00317682" w:rsidRPr="00F63A44" w:rsidRDefault="00317682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3176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 xml:space="preserve">Çiloğlu 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et al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733BA7" w14:textId="5B04DB2D" w:rsidR="00317682" w:rsidRPr="00F63A44" w:rsidRDefault="00317682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202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C47340" w14:textId="0DBBB894" w:rsidR="00317682" w:rsidRPr="00F63A44" w:rsidRDefault="00317682" w:rsidP="00317682">
            <w:pPr>
              <w:autoSpaceDE w:val="0"/>
              <w:autoSpaceDN w:val="0"/>
              <w:adjustRightInd w:val="0"/>
              <w:spacing w:after="240"/>
              <w:rPr>
                <w:color w:val="000000" w:themeColor="text1"/>
                <w:sz w:val="16"/>
                <w:szCs w:val="16"/>
              </w:rPr>
            </w:pPr>
            <w:r w:rsidRPr="00317682">
              <w:rPr>
                <w:color w:val="000000" w:themeColor="text1"/>
                <w:sz w:val="16"/>
                <w:szCs w:val="16"/>
              </w:rPr>
              <w:t>Clinica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862235" w14:textId="263E6E53" w:rsidR="00317682" w:rsidRPr="00F63A44" w:rsidRDefault="00317682" w:rsidP="00317682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P</w:t>
            </w:r>
            <w:r w:rsidRPr="003176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rospective cohor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DB41CA" w14:textId="57F4703E" w:rsidR="00317682" w:rsidRPr="00F63A44" w:rsidRDefault="00317682" w:rsidP="00317682">
            <w:pPr>
              <w:autoSpaceDE w:val="0"/>
              <w:autoSpaceDN w:val="0"/>
              <w:adjustRightInd w:val="0"/>
              <w:spacing w:after="24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3176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TT vs A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77CA02" w14:textId="0EC54226" w:rsidR="00317682" w:rsidRPr="00F63A44" w:rsidRDefault="00317682" w:rsidP="00FB5D65">
            <w:pPr>
              <w:autoSpaceDE w:val="0"/>
              <w:autoSpaceDN w:val="0"/>
              <w:adjustRightInd w:val="0"/>
              <w:spacing w:after="24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54 (27, 27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8D9096" w14:textId="26A98473" w:rsidR="00317682" w:rsidRPr="00F63A44" w:rsidRDefault="00317682" w:rsidP="0019124B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C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F08682" w14:textId="230DAD76" w:rsidR="00317682" w:rsidRPr="00F63A44" w:rsidRDefault="00B9019D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15</w:t>
            </w:r>
          </w:p>
        </w:tc>
      </w:tr>
      <w:tr w:rsidR="00F63A44" w:rsidRPr="00F63A44" w14:paraId="6F892551" w14:textId="77777777" w:rsidTr="00C92BBF">
        <w:trPr>
          <w:jc w:val="center"/>
        </w:trPr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F67A5C0" w14:textId="28BD2DDB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1</w:t>
            </w:r>
            <w:r w:rsidR="003176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4E8C2B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Clockaert et al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642A29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201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B226E3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color w:val="000000" w:themeColor="text1"/>
                <w:sz w:val="16"/>
                <w:szCs w:val="16"/>
              </w:rPr>
              <w:t>Clinica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A8A96" w14:textId="5A5BD450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Prospective cohor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F37835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TT vs A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574951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32</w:t>
            </w:r>
            <w:r w:rsidRPr="00F63A44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(16, 16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A48DE2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C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E3C854" w14:textId="32B96C9A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19</w:t>
            </w:r>
          </w:p>
        </w:tc>
      </w:tr>
      <w:tr w:rsidR="00F63A44" w:rsidRPr="00F63A44" w14:paraId="16A89032" w14:textId="77777777" w:rsidTr="00C92BBF">
        <w:trPr>
          <w:trHeight w:val="188"/>
          <w:jc w:val="center"/>
        </w:trPr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B69765B" w14:textId="7824D946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1</w:t>
            </w:r>
            <w:r w:rsidR="003176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7EE6A7C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De Abreu Silva</w:t>
            </w: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 xml:space="preserve"> et al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77E067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201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E8A298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color w:val="000000" w:themeColor="text1"/>
                <w:sz w:val="16"/>
                <w:szCs w:val="16"/>
              </w:rPr>
              <w:t>Clinica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24628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Retrospective cohor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A5B6D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TT vs A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24ED9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 xml:space="preserve">23 </w:t>
            </w:r>
            <w:r w:rsidRPr="00F63A44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(9, 14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27A409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C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CCD8DD" w14:textId="01E6B26F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18</w:t>
            </w:r>
          </w:p>
        </w:tc>
      </w:tr>
      <w:tr w:rsidR="00F63A44" w:rsidRPr="00F63A44" w14:paraId="07007698" w14:textId="77777777" w:rsidTr="00C92BBF">
        <w:trPr>
          <w:jc w:val="center"/>
        </w:trPr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BB095F2" w14:textId="5B87CED4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1</w:t>
            </w:r>
            <w:r w:rsidR="003176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0753F34" w14:textId="34265A0A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Francesc</w:t>
            </w:r>
            <w:r w:rsidR="00F63A44"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h</w:t>
            </w: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i et al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068302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201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DCCAC2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color w:val="000000" w:themeColor="text1"/>
                <w:sz w:val="16"/>
                <w:szCs w:val="16"/>
              </w:rPr>
              <w:t>Clinica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5B1E96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Retrospective cohor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13D7A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TT vs A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905B1E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 xml:space="preserve">88 </w:t>
            </w:r>
            <w:r w:rsidRPr="00F63A44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(46, 42</w:t>
            </w: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047A05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Radiograph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C9EFC7" w14:textId="6BFD58A8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16</w:t>
            </w:r>
          </w:p>
        </w:tc>
      </w:tr>
      <w:tr w:rsidR="00F63A44" w:rsidRPr="00F63A44" w14:paraId="09D71316" w14:textId="77777777" w:rsidTr="00C92BBF">
        <w:trPr>
          <w:trHeight w:val="206"/>
          <w:jc w:val="center"/>
        </w:trPr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7D25BC4" w14:textId="6C06AD4E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1</w:t>
            </w:r>
            <w:r w:rsidR="003176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C175109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Gadikota et al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8C9026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201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82DF64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color w:val="000000" w:themeColor="text1"/>
                <w:sz w:val="16"/>
                <w:szCs w:val="16"/>
              </w:rPr>
              <w:t>Basic scien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0D427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RC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780F6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TT vs AM vs OI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3B17F6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8 (8, 8, 8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1313DB" w14:textId="3E58FC1D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Digitized 3D model</w:t>
            </w:r>
            <w:r w:rsidR="00F63A44"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ED8A14" w14:textId="199E9CEC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19</w:t>
            </w:r>
          </w:p>
        </w:tc>
      </w:tr>
      <w:tr w:rsidR="00F63A44" w:rsidRPr="00F63A44" w14:paraId="603A14C7" w14:textId="77777777" w:rsidTr="00C92BBF">
        <w:trPr>
          <w:trHeight w:val="386"/>
          <w:jc w:val="center"/>
        </w:trPr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7F2C0115" w14:textId="6F66E27F" w:rsidR="00FB5D65" w:rsidRPr="00F63A44" w:rsidRDefault="00FB5D65" w:rsidP="0019124B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1</w:t>
            </w:r>
            <w:r w:rsidR="003176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6327C03" w14:textId="77777777" w:rsidR="00FB5D65" w:rsidRPr="00F63A44" w:rsidRDefault="00FB5D65" w:rsidP="0019124B">
            <w:pPr>
              <w:autoSpaceDE w:val="0"/>
              <w:autoSpaceDN w:val="0"/>
              <w:adjustRightInd w:val="0"/>
              <w:spacing w:after="240"/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Gavriilidis et al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C62D1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ar-EG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200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7E30F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ar-EG"/>
              </w:rPr>
            </w:pPr>
            <w:r w:rsidRPr="00F63A44">
              <w:rPr>
                <w:color w:val="000000" w:themeColor="text1"/>
                <w:sz w:val="16"/>
                <w:szCs w:val="16"/>
              </w:rPr>
              <w:t>Basic dcien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EAF50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Controlled tria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284304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TT vs A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FB7B7" w14:textId="77777777" w:rsidR="00FB5D65" w:rsidRPr="00F63A44" w:rsidRDefault="00FB5D65" w:rsidP="0019124B">
            <w:pPr>
              <w:autoSpaceDE w:val="0"/>
              <w:autoSpaceDN w:val="0"/>
              <w:adjustRightInd w:val="0"/>
              <w:spacing w:after="240"/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10(10, 10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790FE" w14:textId="03A0C5AD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ar-EG"/>
              </w:rPr>
              <w:t>Direct</w:t>
            </w:r>
            <w:r w:rsidR="00F63A44"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ar-EG"/>
              </w:rPr>
              <w:t xml:space="preserve"> on specimen</w:t>
            </w: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ar-EG"/>
              </w:rPr>
              <w:t xml:space="preserve"> </w:t>
            </w:r>
            <w:r w:rsidR="00F63A44"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ar-EG"/>
              </w:rPr>
              <w:t>and</w:t>
            </w: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ar-EG"/>
              </w:rPr>
              <w:t xml:space="preserve"> photographed arthroscopic imag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22BE0" w14:textId="38809565" w:rsidR="00FB5D65" w:rsidRPr="00F63A44" w:rsidRDefault="00FB5D65" w:rsidP="0019124B">
            <w:pPr>
              <w:autoSpaceDE w:val="0"/>
              <w:autoSpaceDN w:val="0"/>
              <w:adjustRightInd w:val="0"/>
              <w:spacing w:after="240"/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17</w:t>
            </w:r>
          </w:p>
        </w:tc>
      </w:tr>
      <w:tr w:rsidR="00F63A44" w:rsidRPr="00F63A44" w14:paraId="6513B642" w14:textId="77777777" w:rsidTr="00C92BBF">
        <w:trPr>
          <w:jc w:val="center"/>
        </w:trPr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F3BFF6B" w14:textId="3D978314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lastRenderedPageBreak/>
              <w:t>1</w:t>
            </w:r>
            <w:r w:rsidR="003176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BC27FA4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Geng et al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A79343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201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C965A1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color w:val="000000" w:themeColor="text1"/>
                <w:sz w:val="16"/>
                <w:szCs w:val="16"/>
              </w:rPr>
              <w:t>Clinica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4CA7BB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(quasi) RC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B8D66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TT vs A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FC3B13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104</w:t>
            </w:r>
            <w:r w:rsidRPr="00F63A44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(48, 56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732A83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C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329891" w14:textId="667322A5" w:rsidR="00FB5D65" w:rsidRPr="00F63A44" w:rsidRDefault="00FB5D65" w:rsidP="00B9383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2</w:t>
            </w:r>
            <w:r w:rsidR="00B93835"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3</w:t>
            </w:r>
          </w:p>
        </w:tc>
      </w:tr>
      <w:tr w:rsidR="00F63A44" w:rsidRPr="00F63A44" w14:paraId="2B223297" w14:textId="77777777" w:rsidTr="00C92BBF">
        <w:trPr>
          <w:trHeight w:val="170"/>
          <w:jc w:val="center"/>
        </w:trPr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043FC09" w14:textId="40451B81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1</w:t>
            </w:r>
            <w:r w:rsidR="003176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B28BAFE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Giron et al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9A4DF5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199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AD85E0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color w:val="000000" w:themeColor="text1"/>
                <w:sz w:val="16"/>
                <w:szCs w:val="16"/>
              </w:rPr>
              <w:t>Basic scien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59C00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Controlled tria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E5343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TT vs AM vs OI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7D1214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30</w:t>
            </w:r>
            <w:r w:rsidRPr="00F63A44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(10,10 ,10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2B407E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Radiograph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55D03B" w14:textId="71D9C77D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20</w:t>
            </w:r>
          </w:p>
        </w:tc>
      </w:tr>
      <w:tr w:rsidR="00F63A44" w:rsidRPr="00F63A44" w14:paraId="224BA054" w14:textId="77777777" w:rsidTr="00C92BBF">
        <w:trPr>
          <w:trHeight w:val="170"/>
          <w:jc w:val="center"/>
        </w:trPr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9FB8573" w14:textId="5D33F02E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1</w:t>
            </w:r>
            <w:r w:rsidR="003176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13B6844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Grontvedt et al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1BCA39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199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29DE85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color w:val="000000" w:themeColor="text1"/>
                <w:sz w:val="16"/>
                <w:szCs w:val="16"/>
              </w:rPr>
              <w:t>Basic scien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A9139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Controlled tria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209AE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TT vs OI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2A271C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10 (5, 5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2B4146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Digitized 3D mode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740E0A" w14:textId="3865B4FA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17</w:t>
            </w:r>
          </w:p>
        </w:tc>
      </w:tr>
      <w:tr w:rsidR="00F63A44" w:rsidRPr="00F63A44" w14:paraId="3876FB5A" w14:textId="77777777" w:rsidTr="00C92BBF">
        <w:trPr>
          <w:trHeight w:val="260"/>
          <w:jc w:val="center"/>
        </w:trPr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4A527262" w14:textId="79E03632" w:rsidR="00FB5D65" w:rsidRPr="00F63A44" w:rsidRDefault="00FB5D65" w:rsidP="00317682">
            <w:pPr>
              <w:autoSpaceDE w:val="0"/>
              <w:autoSpaceDN w:val="0"/>
              <w:adjustRightInd w:val="0"/>
              <w:spacing w:after="240"/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br/>
              <w:t>1</w:t>
            </w:r>
            <w:r w:rsidR="003176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7FAF876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Guler et al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1A9F0F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201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54D445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color w:val="000000" w:themeColor="text1"/>
                <w:sz w:val="16"/>
                <w:szCs w:val="16"/>
              </w:rPr>
              <w:t>Clinica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04264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Retrospective cohor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DFE2AC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TT vs A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07D380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 xml:space="preserve">48 </w:t>
            </w:r>
            <w:r w:rsidRPr="00F63A44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(25, 23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49A85E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MRI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CD1A4E" w14:textId="16430604" w:rsidR="00FB5D65" w:rsidRPr="00F63A44" w:rsidRDefault="00B9383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17</w:t>
            </w:r>
          </w:p>
        </w:tc>
      </w:tr>
      <w:tr w:rsidR="00F63A44" w:rsidRPr="00F63A44" w14:paraId="58B2DE91" w14:textId="77777777" w:rsidTr="00C92BBF">
        <w:trPr>
          <w:trHeight w:val="368"/>
          <w:jc w:val="center"/>
        </w:trPr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7957D71" w14:textId="075836C2" w:rsidR="00FB5D65" w:rsidRPr="00F63A44" w:rsidRDefault="00317682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2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CFA3868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br/>
              <w:t>Han et al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50961" w14:textId="407830E2" w:rsidR="00FB5D65" w:rsidRPr="00F63A44" w:rsidRDefault="00FB5D65" w:rsidP="0019124B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201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596B2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color w:val="000000" w:themeColor="text1"/>
                <w:sz w:val="16"/>
                <w:szCs w:val="16"/>
              </w:rPr>
              <w:t>Clinica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D2F6F0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RC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5851F1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mTT vs A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4C7506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 xml:space="preserve">95 </w:t>
            </w:r>
            <w:r w:rsidRPr="00F63A44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(45, 50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2454A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C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9071F" w14:textId="346B2E92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18</w:t>
            </w:r>
          </w:p>
        </w:tc>
      </w:tr>
      <w:tr w:rsidR="00F63A44" w:rsidRPr="00F63A44" w14:paraId="3FC5948B" w14:textId="77777777" w:rsidTr="00C92BBF">
        <w:trPr>
          <w:jc w:val="center"/>
        </w:trPr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1114441" w14:textId="5CA7E332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2</w:t>
            </w:r>
            <w:r w:rsidR="003176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E745ACF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Harner et, al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CCB84E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199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C73A9D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color w:val="000000" w:themeColor="text1"/>
                <w:sz w:val="16"/>
                <w:szCs w:val="16"/>
              </w:rPr>
              <w:t>Clinica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206E4F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Prospective cohor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348066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TT vs OI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2EAFA2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50 (26, 24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14A6E1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Radiograph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52D516" w14:textId="35A2A628" w:rsidR="00FB5D65" w:rsidRPr="00F63A44" w:rsidRDefault="00B9383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13</w:t>
            </w:r>
          </w:p>
        </w:tc>
      </w:tr>
      <w:tr w:rsidR="00F63A44" w:rsidRPr="00F63A44" w14:paraId="2920A0AF" w14:textId="77777777" w:rsidTr="00C92BBF">
        <w:trPr>
          <w:jc w:val="center"/>
        </w:trPr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9E07389" w14:textId="0978620B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2</w:t>
            </w:r>
            <w:r w:rsidR="003176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2BD1CD8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Hart et al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086EA6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201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89AA87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color w:val="000000" w:themeColor="text1"/>
                <w:sz w:val="16"/>
                <w:szCs w:val="16"/>
              </w:rPr>
              <w:t>Clinica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5FB6CF" w14:textId="2BEAC888" w:rsidR="00FB5D65" w:rsidRPr="00F63A44" w:rsidRDefault="00FB5D65" w:rsidP="0019124B">
            <w:pPr>
              <w:autoSpaceDE w:val="0"/>
              <w:autoSpaceDN w:val="0"/>
              <w:adjustRightInd w:val="0"/>
              <w:spacing w:after="240"/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Prospective cohor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52520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TT* vs AM</w:t>
            </w: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bidi="en-US"/>
              </w:rPr>
              <w:t>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E1544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41 (20, </w:t>
            </w: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21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A2A6F8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MRI (mapped on scaled schematic diagram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EC6D0F" w14:textId="492BD1D6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16</w:t>
            </w:r>
          </w:p>
        </w:tc>
      </w:tr>
      <w:tr w:rsidR="00F63A44" w:rsidRPr="00F63A44" w14:paraId="350D3AFC" w14:textId="77777777" w:rsidTr="00C92BBF">
        <w:trPr>
          <w:jc w:val="center"/>
        </w:trPr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3C110F2" w14:textId="7E0B5EE5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2</w:t>
            </w:r>
            <w:r w:rsidR="003176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0B3F6AC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Hensler et al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0AE766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201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5BEF67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color w:val="000000" w:themeColor="text1"/>
                <w:sz w:val="16"/>
                <w:szCs w:val="16"/>
              </w:rPr>
              <w:t>Clinica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FBFBFF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Retrospective cohor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FF6952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TT vs A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864CE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47</w:t>
            </w:r>
            <w:r w:rsidRPr="00F63A44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 xml:space="preserve"> (27, 20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BFE989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C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6EF72C" w14:textId="6C076DC9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16</w:t>
            </w:r>
          </w:p>
        </w:tc>
      </w:tr>
      <w:tr w:rsidR="00F63A44" w:rsidRPr="00F63A44" w14:paraId="0A6883EA" w14:textId="77777777" w:rsidTr="00C92BBF">
        <w:trPr>
          <w:jc w:val="center"/>
        </w:trPr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79CB3E1" w14:textId="7BF62E45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2</w:t>
            </w:r>
            <w:r w:rsidR="003176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1ADB2E1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Hussin et al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B42A0B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201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BDCCB2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color w:val="000000" w:themeColor="text1"/>
                <w:sz w:val="16"/>
                <w:szCs w:val="16"/>
              </w:rPr>
              <w:t>Clinica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2CDAA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RC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8B61E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mTT vs A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F820D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 xml:space="preserve">60 </w:t>
            </w:r>
            <w:r w:rsidRPr="00F63A44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(30, 30</w:t>
            </w: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5D0ECD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Radiograph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0DC5C2" w14:textId="7FAFFF93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15</w:t>
            </w:r>
          </w:p>
        </w:tc>
      </w:tr>
      <w:tr w:rsidR="00F63A44" w:rsidRPr="00F63A44" w14:paraId="3D0CF913" w14:textId="77777777" w:rsidTr="00C92BBF">
        <w:trPr>
          <w:jc w:val="center"/>
        </w:trPr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69952CA" w14:textId="4DCA9843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2</w:t>
            </w:r>
            <w:r w:rsidR="003176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30A04B9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 xml:space="preserve">Illingworth </w:t>
            </w: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br/>
              <w:t>et al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63F1EA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201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448D80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color w:val="000000" w:themeColor="text1"/>
                <w:sz w:val="16"/>
                <w:szCs w:val="16"/>
              </w:rPr>
              <w:t>Clinica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54C20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Retrospective cohor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7665A7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TT vs TI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26A570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 xml:space="preserve">50 </w:t>
            </w:r>
            <w:r w:rsidRPr="00F63A44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(34, 16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A59780" w14:textId="29F471BB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C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B1CCDD" w14:textId="17F5B51D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18</w:t>
            </w:r>
          </w:p>
        </w:tc>
      </w:tr>
      <w:tr w:rsidR="00F63A44" w:rsidRPr="00F63A44" w14:paraId="6353401D" w14:textId="77777777" w:rsidTr="00C92BBF">
        <w:trPr>
          <w:jc w:val="center"/>
        </w:trPr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5BC2FFC" w14:textId="128841AE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2</w:t>
            </w:r>
            <w:r w:rsidR="003176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F89A779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Inderhaug et al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EA8707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201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4AE89D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color w:val="000000" w:themeColor="text1"/>
                <w:sz w:val="16"/>
                <w:szCs w:val="16"/>
              </w:rPr>
              <w:t>Clinica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ABD68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Prospective cohor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107B0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 xml:space="preserve">TT vs AM*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20BAA9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 xml:space="preserve">139 </w:t>
            </w:r>
            <w:r w:rsidRPr="00F63A44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(41, 98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A5C96C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C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2D20E1" w14:textId="3D167548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18</w:t>
            </w:r>
          </w:p>
        </w:tc>
      </w:tr>
      <w:tr w:rsidR="00F63A44" w:rsidRPr="00F63A44" w14:paraId="5F286383" w14:textId="77777777" w:rsidTr="00C92BBF">
        <w:trPr>
          <w:jc w:val="center"/>
        </w:trPr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BCF735A" w14:textId="26B6A40F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2</w:t>
            </w:r>
            <w:r w:rsidR="003176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088FCDE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Jaecker et al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599AD5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201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958A1D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color w:val="000000" w:themeColor="text1"/>
                <w:sz w:val="16"/>
                <w:szCs w:val="16"/>
              </w:rPr>
              <w:t>Clinica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03EE0" w14:textId="086C21A3" w:rsidR="00FB5D65" w:rsidRPr="00F63A44" w:rsidRDefault="00FB5D65" w:rsidP="0019124B">
            <w:pPr>
              <w:autoSpaceDE w:val="0"/>
              <w:autoSpaceDN w:val="0"/>
              <w:adjustRightInd w:val="0"/>
              <w:spacing w:after="240"/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Retrospective</w:t>
            </w:r>
            <w:r w:rsidR="0019124B"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 xml:space="preserve"> </w:t>
            </w: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cohor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8BDA9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TT vs A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0F5A2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101</w:t>
            </w:r>
            <w:r w:rsidRPr="00F63A44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 xml:space="preserve"> (64, 37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0BF76F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C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201DEB" w14:textId="4D17A420" w:rsidR="00FB5D65" w:rsidRPr="00F63A44" w:rsidRDefault="00B9383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16</w:t>
            </w:r>
          </w:p>
        </w:tc>
      </w:tr>
      <w:tr w:rsidR="00F63A44" w:rsidRPr="00F63A44" w14:paraId="504FFE80" w14:textId="77777777" w:rsidTr="00C92BBF">
        <w:trPr>
          <w:jc w:val="center"/>
        </w:trPr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B7E79B3" w14:textId="433DFEA7" w:rsidR="00FB5D65" w:rsidRPr="00F63A44" w:rsidRDefault="0019124B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2</w:t>
            </w:r>
            <w:r w:rsidR="003176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E0F8B17" w14:textId="0B686639" w:rsidR="00FB5D65" w:rsidRPr="00F63A44" w:rsidRDefault="00FB5D65" w:rsidP="0019124B">
            <w:pPr>
              <w:autoSpaceDE w:val="0"/>
              <w:autoSpaceDN w:val="0"/>
              <w:adjustRightInd w:val="0"/>
              <w:spacing w:after="240"/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Jennings et al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57BAA3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201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9FCB6B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color w:val="000000" w:themeColor="text1"/>
                <w:sz w:val="16"/>
                <w:szCs w:val="16"/>
              </w:rPr>
              <w:t>Basic scien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4B974B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RC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806C4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 xml:space="preserve">TT vs mTT (hybrid) vs AM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863F8" w14:textId="77777777" w:rsidR="00FB5D65" w:rsidRPr="00F63A44" w:rsidRDefault="00FB5D65" w:rsidP="0019124B">
            <w:pPr>
              <w:autoSpaceDE w:val="0"/>
              <w:autoSpaceDN w:val="0"/>
              <w:adjustRightInd w:val="0"/>
              <w:spacing w:after="240"/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72 (16, 28, 28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9007F9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Digitized 3D mode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8E9DFE" w14:textId="6616C27F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17</w:t>
            </w:r>
          </w:p>
        </w:tc>
      </w:tr>
      <w:tr w:rsidR="00F63A44" w:rsidRPr="00F63A44" w14:paraId="75B5E42E" w14:textId="77777777" w:rsidTr="00C92BBF">
        <w:trPr>
          <w:trHeight w:val="260"/>
          <w:jc w:val="center"/>
        </w:trPr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7E35D8D" w14:textId="3A69EC90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2</w:t>
            </w:r>
            <w:r w:rsidR="003176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888B706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Kaseta et al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E241FE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200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0A5475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color w:val="000000" w:themeColor="text1"/>
                <w:sz w:val="16"/>
                <w:szCs w:val="16"/>
              </w:rPr>
              <w:t>Basic scien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570CA3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Controlled tria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8C6DB4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TT vs OI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97DD6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12(12, 12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3D66DD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br/>
              <w:t>Digitized 3D mode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A00A3E" w14:textId="66F45895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22</w:t>
            </w:r>
          </w:p>
        </w:tc>
      </w:tr>
      <w:tr w:rsidR="00F63A44" w:rsidRPr="00F63A44" w14:paraId="1FC100B3" w14:textId="77777777" w:rsidTr="00C92BBF">
        <w:trPr>
          <w:trHeight w:val="98"/>
          <w:jc w:val="center"/>
        </w:trPr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DFFBC0F" w14:textId="7D962AD6" w:rsidR="00FB5D65" w:rsidRPr="00F63A44" w:rsidRDefault="00317682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3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6DE7553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Larson et al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47BDE2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201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4C3A94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color w:val="000000" w:themeColor="text1"/>
                <w:sz w:val="16"/>
                <w:szCs w:val="16"/>
              </w:rPr>
              <w:t>Basic scien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701170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Controlled tria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59CF14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TT vs AM* vs OI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A007E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 xml:space="preserve">20 </w:t>
            </w:r>
            <w:r w:rsidRPr="00F63A44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(5,10, 5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A1AD87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C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8AE005" w14:textId="144737F2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17</w:t>
            </w:r>
          </w:p>
        </w:tc>
      </w:tr>
      <w:tr w:rsidR="00F63A44" w:rsidRPr="00F63A44" w14:paraId="485ED752" w14:textId="77777777" w:rsidTr="00C92BBF">
        <w:trPr>
          <w:trHeight w:val="305"/>
          <w:jc w:val="center"/>
        </w:trPr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A44A78C" w14:textId="7B15E49A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3</w:t>
            </w:r>
            <w:r w:rsidR="003176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6DC7B81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Lee D.W.</w:t>
            </w: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br/>
              <w:t xml:space="preserve"> et al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7ACEF2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201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61CD8A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color w:val="000000" w:themeColor="text1"/>
                <w:sz w:val="16"/>
                <w:szCs w:val="16"/>
              </w:rPr>
              <w:t>Clinica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706BD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Retrospective cohor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6A782B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mTT vs OI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90FEF5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 xml:space="preserve">100 </w:t>
            </w:r>
            <w:r w:rsidRPr="00F63A44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(50, 50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91E813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C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811065" w14:textId="4D112A1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21</w:t>
            </w:r>
          </w:p>
        </w:tc>
      </w:tr>
      <w:tr w:rsidR="00F63A44" w:rsidRPr="00F63A44" w14:paraId="0370C495" w14:textId="77777777" w:rsidTr="00C92BBF">
        <w:trPr>
          <w:jc w:val="center"/>
        </w:trPr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9773C74" w14:textId="3CC09EEF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3</w:t>
            </w:r>
            <w:r w:rsidR="003176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E571BE8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Lee J. K, et al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D69788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201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8006D0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color w:val="000000" w:themeColor="text1"/>
                <w:sz w:val="16"/>
                <w:szCs w:val="16"/>
              </w:rPr>
              <w:t>Clinica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21B33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Retrospective cohor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2A51DD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mTT vs A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3590F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 xml:space="preserve">104 </w:t>
            </w:r>
            <w:r w:rsidRPr="00F63A44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(52, 52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CC831F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C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CEFA9A" w14:textId="5EEC4F89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21</w:t>
            </w:r>
          </w:p>
        </w:tc>
      </w:tr>
      <w:tr w:rsidR="00F63A44" w:rsidRPr="00F63A44" w14:paraId="782C3AB4" w14:textId="77777777" w:rsidTr="00C92BBF">
        <w:trPr>
          <w:trHeight w:val="332"/>
          <w:jc w:val="center"/>
        </w:trPr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8324B6B" w14:textId="77777777" w:rsidR="00FB5D65" w:rsidRPr="00F63A44" w:rsidRDefault="00FB5D65" w:rsidP="00317682">
            <w:pPr>
              <w:autoSpaceDE w:val="0"/>
              <w:autoSpaceDN w:val="0"/>
              <w:adjustRightInd w:val="0"/>
              <w:spacing w:after="240"/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</w:p>
          <w:p w14:paraId="5C83FFB1" w14:textId="7C76D802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3</w:t>
            </w:r>
            <w:r w:rsidR="003176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EF50F81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Matassi et al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60986A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201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C3D819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color w:val="000000" w:themeColor="text1"/>
                <w:sz w:val="16"/>
                <w:szCs w:val="16"/>
              </w:rPr>
              <w:t>Clinica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61CC3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Prospective cohor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A2AF9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TT vs OI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DF6CE5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40 (</w:t>
            </w:r>
            <w:r w:rsidRPr="00F63A44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0, 20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617040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C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1BFFAC" w14:textId="59C9935E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19</w:t>
            </w:r>
          </w:p>
        </w:tc>
      </w:tr>
      <w:tr w:rsidR="00F63A44" w:rsidRPr="00F63A44" w14:paraId="7892EB2C" w14:textId="77777777" w:rsidTr="00C92BBF">
        <w:trPr>
          <w:jc w:val="center"/>
        </w:trPr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3D507B2" w14:textId="0585221D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3</w:t>
            </w:r>
            <w:r w:rsidR="003176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E951EB1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Miller et al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C73CC7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201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7354EA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color w:val="000000" w:themeColor="text1"/>
                <w:sz w:val="16"/>
                <w:szCs w:val="16"/>
              </w:rPr>
              <w:t>Basic scien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D7ECE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RC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690F5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TT vs A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33E509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 xml:space="preserve">20 </w:t>
            </w:r>
            <w:r w:rsidRPr="00F63A44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(10, 10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E688E6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C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1EB859" w14:textId="743AB74F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21</w:t>
            </w:r>
          </w:p>
        </w:tc>
      </w:tr>
      <w:tr w:rsidR="00F63A44" w:rsidRPr="00F63A44" w14:paraId="0590C14F" w14:textId="77777777" w:rsidTr="00C92BBF">
        <w:trPr>
          <w:trHeight w:val="678"/>
          <w:jc w:val="center"/>
        </w:trPr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754E3B5" w14:textId="753557EF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3</w:t>
            </w:r>
            <w:r w:rsidR="003176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B05FCF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 xml:space="preserve">Mirzatolooei et al, 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5865DC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201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4884B5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color w:val="000000" w:themeColor="text1"/>
                <w:sz w:val="16"/>
                <w:szCs w:val="16"/>
              </w:rPr>
              <w:t>Clinica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180126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Prospective cohor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F0F023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TT vs A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3946AF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105 (</w:t>
            </w:r>
            <w:r w:rsidRPr="00F63A44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7, 58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59647E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Radiograph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71031A" w14:textId="446D9C6D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15</w:t>
            </w:r>
          </w:p>
        </w:tc>
      </w:tr>
      <w:tr w:rsidR="00F63A44" w:rsidRPr="00F63A44" w14:paraId="37E2CECC" w14:textId="77777777" w:rsidTr="00C92BBF">
        <w:trPr>
          <w:jc w:val="center"/>
        </w:trPr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D54A468" w14:textId="07D009A0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3</w:t>
            </w:r>
            <w:r w:rsidR="003176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333DFCE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 xml:space="preserve">Noh et al, 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1DBA41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201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7F0FF9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color w:val="000000" w:themeColor="text1"/>
                <w:sz w:val="16"/>
                <w:szCs w:val="16"/>
              </w:rPr>
              <w:t>Clinica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4C4C8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RC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E1A47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TT vs A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52E5AB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 xml:space="preserve">61 </w:t>
            </w:r>
            <w:r w:rsidRPr="00F63A44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(30, 31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419CBA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MRI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26499C" w14:textId="52075F3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22</w:t>
            </w:r>
          </w:p>
        </w:tc>
      </w:tr>
      <w:tr w:rsidR="00F63A44" w:rsidRPr="00F63A44" w14:paraId="1C22FDB1" w14:textId="77777777" w:rsidTr="00C92BBF">
        <w:trPr>
          <w:trHeight w:val="826"/>
          <w:jc w:val="center"/>
        </w:trPr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3243BE2" w14:textId="3D234B19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3</w:t>
            </w:r>
            <w:r w:rsidR="003176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01A036C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 xml:space="preserve">Osti et al, 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023A86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201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8BFCEC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color w:val="000000" w:themeColor="text1"/>
                <w:sz w:val="16"/>
                <w:szCs w:val="16"/>
              </w:rPr>
              <w:t>Clinica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2C632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Retrospective cohor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2A4B8C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TT vs AM vs OI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A11C76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100</w:t>
            </w:r>
            <w:r w:rsidRPr="00F63A44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 xml:space="preserve"> (36, 32, 32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CDDC91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C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9390B3" w14:textId="737AE5CA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19</w:t>
            </w:r>
          </w:p>
        </w:tc>
      </w:tr>
      <w:tr w:rsidR="00F63A44" w:rsidRPr="00F63A44" w14:paraId="20699F52" w14:textId="77777777" w:rsidTr="00C92BBF">
        <w:trPr>
          <w:jc w:val="center"/>
        </w:trPr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56B40E7" w14:textId="7131CBE4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lastRenderedPageBreak/>
              <w:t>3</w:t>
            </w:r>
            <w:r w:rsidR="003176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EA589F9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 xml:space="preserve">Pascual et al, 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AB0E2B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201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4B5313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color w:val="000000" w:themeColor="text1"/>
                <w:sz w:val="16"/>
                <w:szCs w:val="16"/>
              </w:rPr>
              <w:t>Clinica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BED65E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Retrospective cohor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2C584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TT vs A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02C0D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 xml:space="preserve">40 </w:t>
            </w:r>
            <w:r w:rsidRPr="00F63A44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(17, 23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36B310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Radiograph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801319" w14:textId="25AE4101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16</w:t>
            </w:r>
          </w:p>
        </w:tc>
      </w:tr>
      <w:tr w:rsidR="00F63A44" w:rsidRPr="00F63A44" w14:paraId="668AA947" w14:textId="77777777" w:rsidTr="00C92BBF">
        <w:trPr>
          <w:trHeight w:val="620"/>
          <w:jc w:val="center"/>
        </w:trPr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9E101A8" w14:textId="08ED099D" w:rsidR="00FB5D65" w:rsidRPr="00F63A44" w:rsidRDefault="00FB5D65" w:rsidP="0019124B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br/>
              <w:t>3</w:t>
            </w:r>
            <w:r w:rsidR="003176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8095C9B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 xml:space="preserve">Robert et al, 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32603A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201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A27A92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color w:val="000000" w:themeColor="text1"/>
                <w:sz w:val="16"/>
                <w:szCs w:val="16"/>
              </w:rPr>
              <w:t>Basic scien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50349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RC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BF5F7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TT vs AM vs OI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7D487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13</w:t>
            </w: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br/>
              <w:t>(13, 13, 13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E12A0B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C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16AA29" w14:textId="124C02BD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19</w:t>
            </w:r>
          </w:p>
        </w:tc>
      </w:tr>
      <w:tr w:rsidR="00F63A44" w:rsidRPr="00F63A44" w14:paraId="016BB92F" w14:textId="77777777" w:rsidTr="00C92BBF">
        <w:trPr>
          <w:trHeight w:val="643"/>
          <w:jc w:val="center"/>
        </w:trPr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08D0672" w14:textId="0A91D52E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br/>
            </w:r>
            <w:r w:rsidR="003176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4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D3D34B4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Seo et al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1BCFCE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201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FFF9C3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color w:val="000000" w:themeColor="text1"/>
                <w:sz w:val="16"/>
                <w:szCs w:val="16"/>
              </w:rPr>
              <w:t>Clinica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D8534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Retrospective</w:t>
            </w: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br/>
              <w:t>cohor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8C1426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TT vs OI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DE419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 xml:space="preserve">42 </w:t>
            </w:r>
            <w:r w:rsidRPr="00F63A44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(17, 25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547B50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C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0B5293" w14:textId="07DCBDB6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15</w:t>
            </w:r>
          </w:p>
        </w:tc>
      </w:tr>
      <w:tr w:rsidR="00F63A44" w:rsidRPr="00F63A44" w14:paraId="42E62BB3" w14:textId="77777777" w:rsidTr="00C92BBF">
        <w:trPr>
          <w:trHeight w:val="233"/>
          <w:jc w:val="center"/>
        </w:trPr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CABF188" w14:textId="3D43E3EF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4</w:t>
            </w:r>
            <w:r w:rsidR="003176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B5D9D64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 xml:space="preserve">Shin et al, 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6BC009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201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B2EC07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color w:val="000000" w:themeColor="text1"/>
                <w:sz w:val="16"/>
                <w:szCs w:val="16"/>
              </w:rPr>
              <w:t>Clinica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15A711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Retrospective cohor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70328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TT vs AM vs OI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0D00E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153 (</w:t>
            </w:r>
            <w:r w:rsidRPr="00F63A44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2,73, 38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3A573D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C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31BB2B" w14:textId="0EC60F6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19</w:t>
            </w:r>
          </w:p>
        </w:tc>
      </w:tr>
      <w:tr w:rsidR="00F63A44" w:rsidRPr="00F63A44" w14:paraId="2A6232EB" w14:textId="77777777" w:rsidTr="00C92BBF">
        <w:trPr>
          <w:jc w:val="center"/>
        </w:trPr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3274C05" w14:textId="4C47792B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4</w:t>
            </w:r>
            <w:r w:rsidR="003176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59C150F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 xml:space="preserve">Silva et al, 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E0D7F6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201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C9C757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color w:val="000000" w:themeColor="text1"/>
                <w:sz w:val="16"/>
                <w:szCs w:val="16"/>
              </w:rPr>
              <w:t>Clinica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F13FAD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Prospective cohor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24BF57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TT vs A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D513C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40</w:t>
            </w:r>
            <w:r w:rsidRPr="00F63A44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 xml:space="preserve"> (20, 20</w:t>
            </w: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B2428A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C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AF7683" w14:textId="25899E0C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18</w:t>
            </w:r>
          </w:p>
        </w:tc>
      </w:tr>
      <w:tr w:rsidR="00F63A44" w:rsidRPr="00F63A44" w14:paraId="2014ADCD" w14:textId="77777777" w:rsidTr="00C92BBF">
        <w:trPr>
          <w:jc w:val="center"/>
        </w:trPr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448251C" w14:textId="3F81ABD9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4</w:t>
            </w:r>
            <w:r w:rsidR="003176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EC45E71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 xml:space="preserve">Song et al, 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67E287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201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6A27D7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color w:val="000000" w:themeColor="text1"/>
                <w:sz w:val="16"/>
                <w:szCs w:val="16"/>
              </w:rPr>
              <w:t>Clinica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731EE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Prospective cohor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35499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TT vs A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2142F4" w14:textId="77777777" w:rsidR="00FB5D65" w:rsidRPr="00F63A44" w:rsidRDefault="00FB5D65" w:rsidP="00FB5D65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 xml:space="preserve">60 </w:t>
            </w:r>
            <w:r w:rsidRPr="00F63A44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(30, 30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126E86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C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26C307" w14:textId="0BE12A33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22</w:t>
            </w:r>
          </w:p>
        </w:tc>
      </w:tr>
      <w:tr w:rsidR="00F63A44" w:rsidRPr="00F63A44" w14:paraId="5B60ACC1" w14:textId="77777777" w:rsidTr="00C92BBF">
        <w:trPr>
          <w:jc w:val="center"/>
        </w:trPr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45C452C" w14:textId="62848E16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4</w:t>
            </w:r>
            <w:r w:rsidR="003176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2D68F8F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Steiner et al,</w:t>
            </w: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bidi="en-US"/>
              </w:rPr>
              <w:t xml:space="preserve"> 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4E5457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200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065CF4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color w:val="000000" w:themeColor="text1"/>
                <w:sz w:val="16"/>
                <w:szCs w:val="16"/>
              </w:rPr>
              <w:t>Basic scien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28E432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Quasi (RCT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706B1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TT vs A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87470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20 (10, 10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77D91D" w14:textId="03C4C41B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Direct</w:t>
            </w:r>
            <w:r w:rsidR="00F63A44"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 xml:space="preserve"> measurement on specime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D0DAA5" w14:textId="5F2FA8CC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17</w:t>
            </w:r>
          </w:p>
        </w:tc>
      </w:tr>
      <w:tr w:rsidR="00F63A44" w:rsidRPr="00F63A44" w14:paraId="74D321D0" w14:textId="77777777" w:rsidTr="00C92BBF">
        <w:trPr>
          <w:jc w:val="center"/>
        </w:trPr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6D04686" w14:textId="02AA7B6E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4</w:t>
            </w:r>
            <w:r w:rsidR="003176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F2E576D" w14:textId="45FE295A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 xml:space="preserve">Tasdemir et al, 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DCB4C8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201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1041BC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color w:val="000000" w:themeColor="text1"/>
                <w:sz w:val="16"/>
                <w:szCs w:val="16"/>
              </w:rPr>
              <w:t>Clinica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B6A469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Retrospective cohor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CE2530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TT vs A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5827F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39</w:t>
            </w:r>
            <w:r w:rsidRPr="00F63A44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 xml:space="preserve"> (15, 24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1C16BB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MRI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A0E08B" w14:textId="317C89BB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19</w:t>
            </w:r>
          </w:p>
        </w:tc>
      </w:tr>
      <w:tr w:rsidR="003363B4" w:rsidRPr="00F63A44" w14:paraId="4C07F065" w14:textId="77777777" w:rsidTr="00C92BBF">
        <w:trPr>
          <w:jc w:val="center"/>
        </w:trPr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38350EB" w14:textId="3D440ADE" w:rsidR="003363B4" w:rsidRPr="00F63A44" w:rsidRDefault="003363B4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4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C420E9" w14:textId="2917114A" w:rsidR="003363B4" w:rsidRPr="00F63A44" w:rsidRDefault="003363B4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T</w:t>
            </w:r>
            <w:r w:rsidR="00B9019D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r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ofa et al,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2F66CF" w14:textId="31FC9658" w:rsidR="003363B4" w:rsidRPr="00F63A44" w:rsidRDefault="003363B4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202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87D6B5" w14:textId="5808E575" w:rsidR="003363B4" w:rsidRPr="00F63A44" w:rsidRDefault="003363B4" w:rsidP="00FB5D65">
            <w:pPr>
              <w:autoSpaceDE w:val="0"/>
              <w:autoSpaceDN w:val="0"/>
              <w:adjustRightInd w:val="0"/>
              <w:spacing w:after="24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linica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44D0D7" w14:textId="0172BD24" w:rsidR="003363B4" w:rsidRPr="00F63A44" w:rsidRDefault="003363B4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RC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0CC84E" w14:textId="7C4AF248" w:rsidR="003363B4" w:rsidRPr="00F63A44" w:rsidRDefault="003363B4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TT vs mTT vs A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6D5072" w14:textId="74265401" w:rsidR="003363B4" w:rsidRPr="00F63A44" w:rsidRDefault="003363B4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30 (10, 10, 10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B405C6" w14:textId="0A2E0B15" w:rsidR="003363B4" w:rsidRPr="00F63A44" w:rsidRDefault="003363B4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C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4E4708" w14:textId="7769934D" w:rsidR="003363B4" w:rsidRPr="00F63A44" w:rsidRDefault="00B9019D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24</w:t>
            </w:r>
          </w:p>
        </w:tc>
      </w:tr>
      <w:tr w:rsidR="00F63A44" w:rsidRPr="00F63A44" w14:paraId="1BBFFF4E" w14:textId="77777777" w:rsidTr="00C92BBF">
        <w:trPr>
          <w:trHeight w:val="647"/>
          <w:jc w:val="center"/>
        </w:trPr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2C5294A" w14:textId="7BD84F45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4</w:t>
            </w:r>
            <w:r w:rsidR="003363B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CDD81F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Tompkis2012 et al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E8E7BE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201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0F2CA2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color w:val="000000" w:themeColor="text1"/>
                <w:sz w:val="16"/>
                <w:szCs w:val="16"/>
              </w:rPr>
              <w:t>Basic scien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FF6B4" w14:textId="451242C3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Controlled tria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8258B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mTT vs A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50A48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20</w:t>
            </w:r>
            <w:r w:rsidRPr="00F63A44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 xml:space="preserve"> (10, 10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483C42" w14:textId="2ACC90AA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C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3C6A20" w14:textId="0D466EE4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19</w:t>
            </w:r>
          </w:p>
        </w:tc>
      </w:tr>
      <w:tr w:rsidR="00F63A44" w:rsidRPr="00F63A44" w14:paraId="100F145B" w14:textId="77777777" w:rsidTr="00C92BBF">
        <w:trPr>
          <w:jc w:val="center"/>
        </w:trPr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FB21739" w14:textId="48AD95EF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4</w:t>
            </w:r>
            <w:r w:rsidR="003363B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E31AEE9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 xml:space="preserve">Tompkins2013 et al 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100C3E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201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B27A12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color w:val="000000" w:themeColor="text1"/>
                <w:sz w:val="16"/>
                <w:szCs w:val="16"/>
              </w:rPr>
              <w:t>Basic scien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01CC53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Controlled tria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84014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mTT vs A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F1463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 xml:space="preserve">20 </w:t>
            </w: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10, 10</w:t>
            </w: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0DDAA1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C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8922F7" w14:textId="6C0BB7B9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18</w:t>
            </w:r>
          </w:p>
        </w:tc>
      </w:tr>
      <w:tr w:rsidR="00F63A44" w:rsidRPr="00F63A44" w14:paraId="490B42D5" w14:textId="77777777" w:rsidTr="00C92BBF">
        <w:trPr>
          <w:jc w:val="center"/>
        </w:trPr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D8CAA7F" w14:textId="19B3CF6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4</w:t>
            </w:r>
            <w:r w:rsidR="003363B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8758FE6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Tudsico et al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1E2227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201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110378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color w:val="000000" w:themeColor="text1"/>
                <w:sz w:val="16"/>
                <w:szCs w:val="16"/>
              </w:rPr>
              <w:t>Basic scien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BEC924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Controlled tria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374CE8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TT vs A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E5086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12 (</w:t>
            </w:r>
            <w:r w:rsidRPr="00F63A44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6, 6</w:t>
            </w: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B40244" w14:textId="5E960A84" w:rsidR="00FB5D65" w:rsidRPr="00F63A44" w:rsidRDefault="00FB5D65" w:rsidP="00F63A44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Direct</w:t>
            </w:r>
            <w:r w:rsidR="00F63A44"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 xml:space="preserve"> measurement on specime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C7BF86" w14:textId="06F96559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 xml:space="preserve">20 </w:t>
            </w:r>
          </w:p>
        </w:tc>
      </w:tr>
      <w:tr w:rsidR="00F63A44" w:rsidRPr="00F63A44" w14:paraId="00C64722" w14:textId="77777777" w:rsidTr="00C92BBF">
        <w:trPr>
          <w:trHeight w:val="701"/>
          <w:jc w:val="center"/>
        </w:trPr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00FC656" w14:textId="16CAF8D6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br/>
            </w:r>
            <w:r w:rsidR="003363B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5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838ACBC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 xml:space="preserve">Venosa et al, 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475376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201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597AF5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color w:val="000000" w:themeColor="text1"/>
                <w:sz w:val="16"/>
                <w:szCs w:val="16"/>
              </w:rPr>
              <w:t>Clinica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EDF7A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RC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FFB77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TT vs A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3EBF89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 xml:space="preserve">52 </w:t>
            </w:r>
            <w:r w:rsidRPr="00F63A44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(26, 26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46CEE9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C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7CA4AD" w14:textId="468BFB08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20</w:t>
            </w:r>
          </w:p>
        </w:tc>
      </w:tr>
      <w:tr w:rsidR="00F63A44" w:rsidRPr="00F63A44" w14:paraId="529F41EE" w14:textId="77777777" w:rsidTr="00C92BBF">
        <w:trPr>
          <w:trHeight w:val="555"/>
          <w:jc w:val="center"/>
        </w:trPr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1A3A55D" w14:textId="684A6526" w:rsidR="00FB5D65" w:rsidRPr="00F63A44" w:rsidRDefault="00317682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5</w:t>
            </w:r>
            <w:r w:rsidR="003363B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E0BBB9A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 xml:space="preserve">Wolf et al, 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28C794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201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7D614A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color w:val="000000" w:themeColor="text1"/>
                <w:sz w:val="16"/>
                <w:szCs w:val="16"/>
              </w:rPr>
              <w:t>Basic scien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A3CB6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Controlled tria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7CA17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TT vs AM vs OI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0A223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 xml:space="preserve">67 </w:t>
            </w:r>
            <w:r w:rsidRPr="00F63A44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(23, 22, 22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78BAA7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C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9DA3BB" w14:textId="091A1F58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18</w:t>
            </w:r>
          </w:p>
        </w:tc>
      </w:tr>
      <w:tr w:rsidR="00F63A44" w:rsidRPr="00F63A44" w14:paraId="2975A410" w14:textId="77777777" w:rsidTr="00C92BBF">
        <w:trPr>
          <w:jc w:val="center"/>
        </w:trPr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2B1312F" w14:textId="5E63F63F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5</w:t>
            </w:r>
            <w:r w:rsidR="003363B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2B8BD3B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 xml:space="preserve">Xu eta al, 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403C27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201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507517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color w:val="000000" w:themeColor="text1"/>
                <w:sz w:val="16"/>
                <w:szCs w:val="16"/>
              </w:rPr>
              <w:t>Clinica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8D3C9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Retrospective cohor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1BD74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TT vs A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5DF983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72 (</w:t>
            </w:r>
            <w:r w:rsidRPr="00F63A44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53, 19</w:t>
            </w: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39DF6C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Radiograph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3CFAFD" w14:textId="5985F89F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16</w:t>
            </w:r>
          </w:p>
        </w:tc>
      </w:tr>
      <w:tr w:rsidR="00F63A44" w:rsidRPr="00F63A44" w14:paraId="5F671EEA" w14:textId="77777777" w:rsidTr="00C92BBF">
        <w:trPr>
          <w:jc w:val="center"/>
        </w:trPr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123BFB9" w14:textId="35EA2723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5</w:t>
            </w:r>
            <w:r w:rsidR="003363B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37EE1BD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 xml:space="preserve">Yanasse et al, 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A6FF14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201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948000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color w:val="000000" w:themeColor="text1"/>
                <w:sz w:val="16"/>
                <w:szCs w:val="16"/>
              </w:rPr>
              <w:t>Clinica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FF62C2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Prospective cohort</w:t>
            </w: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br/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7C6F63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TT vs OI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A0AAC" w14:textId="77777777" w:rsidR="00FB5D65" w:rsidRPr="00F63A44" w:rsidRDefault="00FB5D65" w:rsidP="00FB5D65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 xml:space="preserve">32 </w:t>
            </w:r>
            <w:r w:rsidRPr="00F63A44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(14, 18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083CEE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Radiograph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164523" w14:textId="27DEC368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18</w:t>
            </w:r>
          </w:p>
        </w:tc>
      </w:tr>
      <w:tr w:rsidR="00F63A44" w:rsidRPr="00F63A44" w14:paraId="5A39C135" w14:textId="77777777" w:rsidTr="00C92BBF">
        <w:trPr>
          <w:jc w:val="center"/>
        </w:trPr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219D0A0" w14:textId="6C9DB39E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5</w:t>
            </w:r>
            <w:r w:rsidR="003363B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36546E5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 xml:space="preserve">Yau et al, 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5D7E94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201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CDE73B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color w:val="000000" w:themeColor="text1"/>
                <w:sz w:val="16"/>
                <w:szCs w:val="16"/>
              </w:rPr>
              <w:t>Clinica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C98C1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Prospective cohor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CE12E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mTT vs A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77CF9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 xml:space="preserve">39 </w:t>
            </w:r>
            <w:r w:rsidRPr="00F63A44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(20, 19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D23F71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MRI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D88381" w14:textId="6AA677E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20</w:t>
            </w:r>
          </w:p>
        </w:tc>
      </w:tr>
      <w:tr w:rsidR="00F63A44" w:rsidRPr="00F63A44" w14:paraId="24040AE8" w14:textId="77777777" w:rsidTr="00C92BBF">
        <w:trPr>
          <w:jc w:val="center"/>
        </w:trPr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4B5E3D2" w14:textId="501D45A9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br/>
              <w:t>5</w:t>
            </w:r>
            <w:r w:rsidR="003363B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0F1D9C4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 xml:space="preserve">Youm et al, 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3BEC06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201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DA8861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color w:val="000000" w:themeColor="text1"/>
                <w:sz w:val="16"/>
                <w:szCs w:val="16"/>
              </w:rPr>
              <w:t>Clinica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EF39D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RC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C4A9F9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mTT vs A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98A6E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40</w:t>
            </w:r>
            <w:r w:rsidRPr="00F63A44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 xml:space="preserve"> (20, 20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0050AF" w14:textId="77777777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C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2448A6" w14:textId="743E7B86" w:rsidR="00FB5D65" w:rsidRPr="00F63A44" w:rsidRDefault="00FB5D65" w:rsidP="00FB5D65">
            <w:pPr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</w:pPr>
            <w:r w:rsidRPr="00F63A4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en-US"/>
              </w:rPr>
              <w:t>20</w:t>
            </w:r>
          </w:p>
        </w:tc>
      </w:tr>
    </w:tbl>
    <w:bookmarkEnd w:id="7"/>
    <w:p w14:paraId="327461E2" w14:textId="6204A663" w:rsidR="00FB5D65" w:rsidRPr="00B526F0" w:rsidRDefault="00B526F0" w:rsidP="00B526F0">
      <w:pPr>
        <w:rPr>
          <w:rFonts w:ascii="AdvPSA05F" w:hAnsi="AdvPSA05F" w:cs="AdvPSA05F"/>
          <w:color w:val="000000" w:themeColor="text1"/>
        </w:rPr>
      </w:pPr>
      <w:r>
        <w:rPr>
          <w:rFonts w:ascii="AdvPSA05F" w:hAnsi="AdvPSA05F" w:cs="AdvPSA05F"/>
          <w:color w:val="000000" w:themeColor="text1"/>
          <w:vertAlign w:val="superscript"/>
        </w:rPr>
        <w:t xml:space="preserve">* </w:t>
      </w:r>
      <w:r w:rsidRPr="00B526F0">
        <w:rPr>
          <w:rFonts w:ascii="AdvPSA05F" w:hAnsi="AdvPSA05F" w:cs="AdvPSA05F"/>
          <w:color w:val="000000" w:themeColor="text1"/>
          <w:sz w:val="16"/>
          <w:szCs w:val="16"/>
        </w:rPr>
        <w:t>Intervention group divided into 2 subgroups.</w:t>
      </w:r>
    </w:p>
    <w:sectPr w:rsidR="00FB5D65" w:rsidRPr="00B526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Sans-Bold">
    <w:altName w:val="Cambria"/>
    <w:panose1 w:val="00000000000000000000"/>
    <w:charset w:val="00"/>
    <w:family w:val="roman"/>
    <w:notTrueType/>
    <w:pitch w:val="default"/>
  </w:font>
  <w:font w:name="AGaramond-Regular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PSA05F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BA9"/>
    <w:rsid w:val="00050BA1"/>
    <w:rsid w:val="00080BA9"/>
    <w:rsid w:val="000F62F3"/>
    <w:rsid w:val="0019124B"/>
    <w:rsid w:val="002342CC"/>
    <w:rsid w:val="00317682"/>
    <w:rsid w:val="003363B4"/>
    <w:rsid w:val="00377475"/>
    <w:rsid w:val="004237C9"/>
    <w:rsid w:val="00451295"/>
    <w:rsid w:val="00472C01"/>
    <w:rsid w:val="004A5C28"/>
    <w:rsid w:val="00557FCE"/>
    <w:rsid w:val="0061530C"/>
    <w:rsid w:val="006A3397"/>
    <w:rsid w:val="006E2782"/>
    <w:rsid w:val="006F291A"/>
    <w:rsid w:val="008576B6"/>
    <w:rsid w:val="0091244A"/>
    <w:rsid w:val="00A25E68"/>
    <w:rsid w:val="00A63244"/>
    <w:rsid w:val="00B526F0"/>
    <w:rsid w:val="00B534BF"/>
    <w:rsid w:val="00B9019D"/>
    <w:rsid w:val="00B93835"/>
    <w:rsid w:val="00C311BC"/>
    <w:rsid w:val="00C65B66"/>
    <w:rsid w:val="00C85385"/>
    <w:rsid w:val="00C92BBF"/>
    <w:rsid w:val="00CC7802"/>
    <w:rsid w:val="00CE4D37"/>
    <w:rsid w:val="00D75CFF"/>
    <w:rsid w:val="00D77A8B"/>
    <w:rsid w:val="00E74C39"/>
    <w:rsid w:val="00E91F8E"/>
    <w:rsid w:val="00EE0166"/>
    <w:rsid w:val="00F63A44"/>
    <w:rsid w:val="00FB5D65"/>
    <w:rsid w:val="00FE6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03B78"/>
  <w15:chartTrackingRefBased/>
  <w15:docId w15:val="{0ED4F88C-E283-4777-9AAE-F3AE7F9E6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5D65"/>
    <w:pPr>
      <w:spacing w:after="0" w:line="240" w:lineRule="auto"/>
      <w:jc w:val="center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B5D65"/>
    <w:pPr>
      <w:spacing w:after="0" w:line="240" w:lineRule="auto"/>
      <w:ind w:left="720"/>
      <w:jc w:val="center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ntstyle01">
    <w:name w:val="fontstyle01"/>
    <w:basedOn w:val="DefaultParagraphFont"/>
    <w:rsid w:val="0091244A"/>
    <w:rPr>
      <w:rFonts w:ascii="GillSans-Bold" w:hAnsi="GillSans-Bold" w:hint="default"/>
      <w:b/>
      <w:bCs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91244A"/>
    <w:rPr>
      <w:rFonts w:ascii="AGaramond-Regular" w:hAnsi="AGaramond-Regular" w:hint="default"/>
      <w:b w:val="0"/>
      <w:bCs w:val="0"/>
      <w:i w:val="0"/>
      <w:iCs w:val="0"/>
      <w:color w:val="000000"/>
      <w:sz w:val="18"/>
      <w:szCs w:val="18"/>
    </w:rPr>
  </w:style>
  <w:style w:type="table" w:customStyle="1" w:styleId="TableGrid12">
    <w:name w:val="Table Grid12"/>
    <w:basedOn w:val="TableNormal"/>
    <w:next w:val="TableGrid"/>
    <w:uiPriority w:val="39"/>
    <w:rsid w:val="00EE0166"/>
    <w:pPr>
      <w:spacing w:after="0" w:line="240" w:lineRule="auto"/>
      <w:jc w:val="center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">
    <w:name w:val="Table Grid41"/>
    <w:basedOn w:val="TableNormal"/>
    <w:next w:val="TableGrid"/>
    <w:uiPriority w:val="39"/>
    <w:rsid w:val="00EE0166"/>
    <w:pPr>
      <w:spacing w:after="0" w:line="240" w:lineRule="auto"/>
      <w:jc w:val="center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E4D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4D3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E6BE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6</TotalTime>
  <Pages>3</Pages>
  <Words>829</Words>
  <Characters>473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rahma</dc:creator>
  <cp:keywords/>
  <dc:description/>
  <cp:lastModifiedBy>haitham kamel omar  haroun</cp:lastModifiedBy>
  <cp:revision>17</cp:revision>
  <dcterms:created xsi:type="dcterms:W3CDTF">2020-12-06T19:06:00Z</dcterms:created>
  <dcterms:modified xsi:type="dcterms:W3CDTF">2022-02-03T11:54:00Z</dcterms:modified>
</cp:coreProperties>
</file>